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5A282E" w14:textId="71E0A18B" w:rsidR="005B27D0" w:rsidRPr="0078758F" w:rsidRDefault="005B27D0" w:rsidP="005B27D0">
      <w:pPr>
        <w:spacing w:line="480" w:lineRule="auto"/>
        <w:rPr>
          <w:i/>
          <w:iCs/>
          <w:szCs w:val="24"/>
        </w:rPr>
      </w:pPr>
      <w:r w:rsidRPr="005B27D0">
        <w:rPr>
          <w:b/>
          <w:szCs w:val="24"/>
        </w:rPr>
        <w:t>Supporting Information.</w:t>
      </w:r>
      <w:r w:rsidRPr="005B27D0">
        <w:rPr>
          <w:bCs/>
          <w:szCs w:val="24"/>
        </w:rPr>
        <w:t xml:space="preserve"> Chase J. Rakowski, Mathew A. Leibold, and Caroline E. Farrior. </w:t>
      </w:r>
      <w:r w:rsidR="00971563">
        <w:t>Strengthening i</w:t>
      </w:r>
      <w:r w:rsidR="00971563" w:rsidRPr="00E56258">
        <w:t xml:space="preserve">ntraguild predation </w:t>
      </w:r>
      <w:r w:rsidR="00971563">
        <w:t>increases</w:t>
      </w:r>
      <w:r w:rsidR="00971563" w:rsidRPr="00E56258">
        <w:t xml:space="preserve"> </w:t>
      </w:r>
      <w:r w:rsidR="00971563">
        <w:t xml:space="preserve">the </w:t>
      </w:r>
      <w:r w:rsidR="00971563" w:rsidRPr="00E56258">
        <w:t xml:space="preserve">temporal variability </w:t>
      </w:r>
      <w:r w:rsidR="00971563">
        <w:t xml:space="preserve">of </w:t>
      </w:r>
      <w:r w:rsidR="00971563" w:rsidRPr="00E56258">
        <w:t>biomass across all trophic levels in model food webs</w:t>
      </w:r>
      <w:r w:rsidRPr="005B27D0">
        <w:rPr>
          <w:szCs w:val="24"/>
        </w:rPr>
        <w:t>.</w:t>
      </w:r>
      <w:r w:rsidR="00325FEB">
        <w:rPr>
          <w:szCs w:val="24"/>
        </w:rPr>
        <w:t xml:space="preserve"> </w:t>
      </w:r>
    </w:p>
    <w:p w14:paraId="2A361992" w14:textId="471D3D0F" w:rsidR="005B27D0" w:rsidRPr="005B27D0" w:rsidRDefault="005B27D0" w:rsidP="005B27D0">
      <w:pPr>
        <w:spacing w:line="480" w:lineRule="auto"/>
        <w:rPr>
          <w:b/>
          <w:bCs/>
          <w:szCs w:val="24"/>
        </w:rPr>
      </w:pPr>
      <w:r w:rsidRPr="005B27D0">
        <w:rPr>
          <w:b/>
          <w:szCs w:val="24"/>
        </w:rPr>
        <w:t>Appendix S</w:t>
      </w:r>
      <w:r>
        <w:rPr>
          <w:b/>
          <w:szCs w:val="24"/>
        </w:rPr>
        <w:t>2</w:t>
      </w:r>
      <w:r w:rsidRPr="005B27D0">
        <w:rPr>
          <w:b/>
          <w:szCs w:val="24"/>
        </w:rPr>
        <w:t xml:space="preserve">: </w:t>
      </w:r>
      <w:r w:rsidRPr="005B27D0">
        <w:rPr>
          <w:b/>
          <w:bCs/>
          <w:szCs w:val="24"/>
        </w:rPr>
        <w:t>Effect</w:t>
      </w:r>
      <w:r w:rsidR="00325FEB">
        <w:rPr>
          <w:b/>
          <w:bCs/>
          <w:szCs w:val="24"/>
        </w:rPr>
        <w:t>s</w:t>
      </w:r>
      <w:r w:rsidRPr="005B27D0">
        <w:rPr>
          <w:b/>
          <w:bCs/>
          <w:szCs w:val="24"/>
        </w:rPr>
        <w:t xml:space="preserve"> of maximum IGP rate </w:t>
      </w:r>
      <w:r w:rsidR="00325FEB">
        <w:rPr>
          <w:b/>
          <w:bCs/>
          <w:szCs w:val="24"/>
        </w:rPr>
        <w:t xml:space="preserve">on biomasses </w:t>
      </w:r>
      <w:r w:rsidRPr="005B27D0">
        <w:rPr>
          <w:b/>
          <w:bCs/>
          <w:szCs w:val="24"/>
        </w:rPr>
        <w:t>within the different qualitative states</w:t>
      </w:r>
      <w:r>
        <w:rPr>
          <w:b/>
          <w:bCs/>
          <w:szCs w:val="24"/>
        </w:rPr>
        <w:t>.</w:t>
      </w:r>
    </w:p>
    <w:p w14:paraId="49369127" w14:textId="31531775" w:rsidR="002849C0" w:rsidRDefault="005B27D0" w:rsidP="005B27D0">
      <w:pPr>
        <w:spacing w:line="480" w:lineRule="auto"/>
        <w:ind w:firstLine="720"/>
        <w:contextualSpacing/>
      </w:pPr>
      <w:r>
        <w:t xml:space="preserve">Within the three qualitative states, there are subtler effects of changing the maximum IGP rat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</m:sub>
        </m:sSub>
      </m:oMath>
      <w:r>
        <w:t xml:space="preserve">. In general, as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</m:sub>
        </m:sSub>
      </m:oMath>
      <w:r>
        <w:t xml:space="preserve"> increases within a qualitative state, the available nutrient concentration and herbivore biomass increase and producer biomass decreases. Total predator biomass, on the other hand, increases with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</m:sub>
        </m:sSub>
      </m:oMath>
      <w:r>
        <w:t xml:space="preserve"> within State 1 and 2 but decreases within State 3 (Fig. 4). However, individual species biomasses do not necessarily follow the same pattern as the total biomass of their corresponding trophic group. As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</m:sub>
        </m:sSub>
      </m:oMath>
      <w:r>
        <w:t xml:space="preserve"> increases in State 1, </w:t>
      </w:r>
      <w:r w:rsidR="00AC2565">
        <w:rPr>
          <w:i/>
          <w:iCs/>
        </w:rPr>
        <w:t>A</w:t>
      </w:r>
      <w:r>
        <w:rPr>
          <w:vertAlign w:val="subscript"/>
        </w:rPr>
        <w:t>2</w:t>
      </w:r>
      <w:r>
        <w:t xml:space="preserve"> strongly increases even as total producer biomass decreases; and i</w:t>
      </w:r>
      <w:r w:rsidRPr="00E765EC">
        <w:t xml:space="preserve">n </w:t>
      </w:r>
      <w:r>
        <w:t>States 1 and 2</w:t>
      </w:r>
      <w:r w:rsidRPr="00E765EC">
        <w:t xml:space="preserve"> </w:t>
      </w:r>
      <w:r w:rsidRPr="00E765EC">
        <w:rPr>
          <w:i/>
          <w:iCs/>
        </w:rPr>
        <w:t>P</w:t>
      </w:r>
      <w:r w:rsidRPr="00E765EC">
        <w:rPr>
          <w:vertAlign w:val="subscript"/>
        </w:rPr>
        <w:t>1</w:t>
      </w:r>
      <w:r w:rsidRPr="00E765EC">
        <w:t xml:space="preserve"> </w:t>
      </w:r>
      <w:r>
        <w:t>decreases while total predator biomass increases</w:t>
      </w:r>
      <w:r w:rsidRPr="00E765EC">
        <w:t xml:space="preserve"> (Fig</w:t>
      </w:r>
      <w:r>
        <w:t>. 4, Appendix S1: Fig. S2</w:t>
      </w:r>
      <w:r w:rsidRPr="00E765EC">
        <w:t xml:space="preserve">). </w:t>
      </w:r>
      <w:r>
        <w:t xml:space="preserve">Oscillation amplitudes of biomass often vary less than mean biomasses as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</m:sub>
        </m:sSub>
      </m:oMath>
      <w:r>
        <w:t xml:space="preserve"> changes. However, there is an increase in amplitude of producer biomass fluctuations as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</m:sub>
        </m:sSub>
      </m:oMath>
      <w:r>
        <w:t xml:space="preserve"> increases (Fig. 4).</w:t>
      </w:r>
    </w:p>
    <w:sectPr w:rsidR="002849C0" w:rsidSect="00F46A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7D0"/>
    <w:rsid w:val="00004931"/>
    <w:rsid w:val="00011C34"/>
    <w:rsid w:val="000350D4"/>
    <w:rsid w:val="000363AB"/>
    <w:rsid w:val="00046911"/>
    <w:rsid w:val="00071564"/>
    <w:rsid w:val="000A6FF7"/>
    <w:rsid w:val="000C31B2"/>
    <w:rsid w:val="000C7981"/>
    <w:rsid w:val="000D6CF9"/>
    <w:rsid w:val="000E6E1B"/>
    <w:rsid w:val="000F5DBB"/>
    <w:rsid w:val="0010043C"/>
    <w:rsid w:val="00105D8F"/>
    <w:rsid w:val="00107BC6"/>
    <w:rsid w:val="00112750"/>
    <w:rsid w:val="00115F2C"/>
    <w:rsid w:val="00117120"/>
    <w:rsid w:val="001261E3"/>
    <w:rsid w:val="001408BE"/>
    <w:rsid w:val="00143BF5"/>
    <w:rsid w:val="001478DC"/>
    <w:rsid w:val="00160C5F"/>
    <w:rsid w:val="001701EA"/>
    <w:rsid w:val="0019109E"/>
    <w:rsid w:val="001C130A"/>
    <w:rsid w:val="001C3B98"/>
    <w:rsid w:val="001C6C69"/>
    <w:rsid w:val="001C7BFA"/>
    <w:rsid w:val="001D1E14"/>
    <w:rsid w:val="001E2614"/>
    <w:rsid w:val="0021456A"/>
    <w:rsid w:val="00224B96"/>
    <w:rsid w:val="002404F7"/>
    <w:rsid w:val="00240E72"/>
    <w:rsid w:val="00241ACC"/>
    <w:rsid w:val="002668CC"/>
    <w:rsid w:val="00270445"/>
    <w:rsid w:val="002725EF"/>
    <w:rsid w:val="00277EA8"/>
    <w:rsid w:val="002849C0"/>
    <w:rsid w:val="002A5236"/>
    <w:rsid w:val="002B3298"/>
    <w:rsid w:val="002B3F00"/>
    <w:rsid w:val="002B53C5"/>
    <w:rsid w:val="002C0517"/>
    <w:rsid w:val="002C2928"/>
    <w:rsid w:val="002C57E4"/>
    <w:rsid w:val="002F042D"/>
    <w:rsid w:val="003117E7"/>
    <w:rsid w:val="00312377"/>
    <w:rsid w:val="00314B4C"/>
    <w:rsid w:val="00320938"/>
    <w:rsid w:val="00323EE4"/>
    <w:rsid w:val="00325FEB"/>
    <w:rsid w:val="003462AA"/>
    <w:rsid w:val="00353A71"/>
    <w:rsid w:val="00385D8D"/>
    <w:rsid w:val="0038606A"/>
    <w:rsid w:val="003A215C"/>
    <w:rsid w:val="003B6D8F"/>
    <w:rsid w:val="003E29F7"/>
    <w:rsid w:val="003E348A"/>
    <w:rsid w:val="003F2A2F"/>
    <w:rsid w:val="003F6810"/>
    <w:rsid w:val="003F7278"/>
    <w:rsid w:val="003F7DEB"/>
    <w:rsid w:val="00406004"/>
    <w:rsid w:val="004118FC"/>
    <w:rsid w:val="00426744"/>
    <w:rsid w:val="00446911"/>
    <w:rsid w:val="00467064"/>
    <w:rsid w:val="00476E47"/>
    <w:rsid w:val="004D17E6"/>
    <w:rsid w:val="00500D8F"/>
    <w:rsid w:val="00521D91"/>
    <w:rsid w:val="005302F5"/>
    <w:rsid w:val="005403DE"/>
    <w:rsid w:val="005415E3"/>
    <w:rsid w:val="00553123"/>
    <w:rsid w:val="00576BAA"/>
    <w:rsid w:val="005934C7"/>
    <w:rsid w:val="00597DA2"/>
    <w:rsid w:val="005A52B7"/>
    <w:rsid w:val="005B27D0"/>
    <w:rsid w:val="005C4162"/>
    <w:rsid w:val="005C5A13"/>
    <w:rsid w:val="005E17DF"/>
    <w:rsid w:val="00626229"/>
    <w:rsid w:val="006400C4"/>
    <w:rsid w:val="00644FE4"/>
    <w:rsid w:val="0064715A"/>
    <w:rsid w:val="006534E4"/>
    <w:rsid w:val="006630BC"/>
    <w:rsid w:val="00685703"/>
    <w:rsid w:val="006B5613"/>
    <w:rsid w:val="006C1A12"/>
    <w:rsid w:val="006F504E"/>
    <w:rsid w:val="007320AD"/>
    <w:rsid w:val="00737DAB"/>
    <w:rsid w:val="007423E2"/>
    <w:rsid w:val="00770C29"/>
    <w:rsid w:val="0078758F"/>
    <w:rsid w:val="00791A5E"/>
    <w:rsid w:val="007A402B"/>
    <w:rsid w:val="007A5DB4"/>
    <w:rsid w:val="007A79FE"/>
    <w:rsid w:val="007C0EF4"/>
    <w:rsid w:val="007C6205"/>
    <w:rsid w:val="007D716C"/>
    <w:rsid w:val="007E7FB9"/>
    <w:rsid w:val="007F1D01"/>
    <w:rsid w:val="00804AB6"/>
    <w:rsid w:val="00824155"/>
    <w:rsid w:val="00830ACD"/>
    <w:rsid w:val="008338B4"/>
    <w:rsid w:val="0083546B"/>
    <w:rsid w:val="00852F23"/>
    <w:rsid w:val="00857544"/>
    <w:rsid w:val="008620C4"/>
    <w:rsid w:val="00865FC8"/>
    <w:rsid w:val="008674B9"/>
    <w:rsid w:val="008A358E"/>
    <w:rsid w:val="008E3492"/>
    <w:rsid w:val="008F0A76"/>
    <w:rsid w:val="008F2050"/>
    <w:rsid w:val="009118BD"/>
    <w:rsid w:val="00916F53"/>
    <w:rsid w:val="009179E5"/>
    <w:rsid w:val="00930BF1"/>
    <w:rsid w:val="00931F35"/>
    <w:rsid w:val="00971563"/>
    <w:rsid w:val="00977EBA"/>
    <w:rsid w:val="00977ECE"/>
    <w:rsid w:val="00977FED"/>
    <w:rsid w:val="0098601C"/>
    <w:rsid w:val="009A758B"/>
    <w:rsid w:val="009E47CD"/>
    <w:rsid w:val="00A04051"/>
    <w:rsid w:val="00A205AD"/>
    <w:rsid w:val="00A826FC"/>
    <w:rsid w:val="00AB5B19"/>
    <w:rsid w:val="00AC2565"/>
    <w:rsid w:val="00AE1C18"/>
    <w:rsid w:val="00AF26AE"/>
    <w:rsid w:val="00B16685"/>
    <w:rsid w:val="00B26EFD"/>
    <w:rsid w:val="00B3115C"/>
    <w:rsid w:val="00B43FB6"/>
    <w:rsid w:val="00B62A4A"/>
    <w:rsid w:val="00BA5B41"/>
    <w:rsid w:val="00BB1687"/>
    <w:rsid w:val="00BC69C7"/>
    <w:rsid w:val="00BD5307"/>
    <w:rsid w:val="00BE0064"/>
    <w:rsid w:val="00BE60F0"/>
    <w:rsid w:val="00C10E1D"/>
    <w:rsid w:val="00C26537"/>
    <w:rsid w:val="00C61B7A"/>
    <w:rsid w:val="00C73611"/>
    <w:rsid w:val="00CA25D5"/>
    <w:rsid w:val="00CB5B58"/>
    <w:rsid w:val="00D05A7C"/>
    <w:rsid w:val="00D15FB8"/>
    <w:rsid w:val="00D27F43"/>
    <w:rsid w:val="00D57DA5"/>
    <w:rsid w:val="00D67871"/>
    <w:rsid w:val="00D83A73"/>
    <w:rsid w:val="00DB26C3"/>
    <w:rsid w:val="00DB43A9"/>
    <w:rsid w:val="00DC387E"/>
    <w:rsid w:val="00DE68AB"/>
    <w:rsid w:val="00DF2102"/>
    <w:rsid w:val="00E1286E"/>
    <w:rsid w:val="00E147AA"/>
    <w:rsid w:val="00E17E1E"/>
    <w:rsid w:val="00E241E8"/>
    <w:rsid w:val="00E613FB"/>
    <w:rsid w:val="00E67B27"/>
    <w:rsid w:val="00E732E2"/>
    <w:rsid w:val="00EA0293"/>
    <w:rsid w:val="00EA37B0"/>
    <w:rsid w:val="00EA599A"/>
    <w:rsid w:val="00EB1B84"/>
    <w:rsid w:val="00EB2DAF"/>
    <w:rsid w:val="00EC4BAD"/>
    <w:rsid w:val="00EC5407"/>
    <w:rsid w:val="00EC6F60"/>
    <w:rsid w:val="00EF320A"/>
    <w:rsid w:val="00F02E24"/>
    <w:rsid w:val="00F218F5"/>
    <w:rsid w:val="00F27599"/>
    <w:rsid w:val="00F278FF"/>
    <w:rsid w:val="00F46AC8"/>
    <w:rsid w:val="00F716E1"/>
    <w:rsid w:val="00F74421"/>
    <w:rsid w:val="00F836EF"/>
    <w:rsid w:val="00FA3884"/>
    <w:rsid w:val="00FA7097"/>
    <w:rsid w:val="00FC3644"/>
    <w:rsid w:val="00FC6CC7"/>
    <w:rsid w:val="00FC7FF3"/>
    <w:rsid w:val="00FD65C9"/>
    <w:rsid w:val="00FD6781"/>
    <w:rsid w:val="00FE415B"/>
    <w:rsid w:val="00FF5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D8D176"/>
  <w15:chartTrackingRefBased/>
  <w15:docId w15:val="{E561D5C3-85D4-F149-A69F-8F15FB4D0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27D0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27D0"/>
    <w:pPr>
      <w:keepNext/>
      <w:keepLines/>
      <w:overflowPunct/>
      <w:autoSpaceDE/>
      <w:autoSpaceDN/>
      <w:adjustRightInd/>
      <w:spacing w:before="360" w:after="80" w:line="278" w:lineRule="auto"/>
      <w:textAlignment w:val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27D0"/>
    <w:pPr>
      <w:keepNext/>
      <w:keepLines/>
      <w:overflowPunct/>
      <w:autoSpaceDE/>
      <w:autoSpaceDN/>
      <w:adjustRightInd/>
      <w:spacing w:before="160" w:after="80" w:line="278" w:lineRule="auto"/>
      <w:textAlignment w:val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27D0"/>
    <w:pPr>
      <w:keepNext/>
      <w:keepLines/>
      <w:overflowPunct/>
      <w:autoSpaceDE/>
      <w:autoSpaceDN/>
      <w:adjustRightInd/>
      <w:spacing w:before="160" w:after="80" w:line="278" w:lineRule="auto"/>
      <w:textAlignment w:val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27D0"/>
    <w:pPr>
      <w:keepNext/>
      <w:keepLines/>
      <w:overflowPunct/>
      <w:autoSpaceDE/>
      <w:autoSpaceDN/>
      <w:adjustRightInd/>
      <w:spacing w:before="80" w:after="40" w:line="278" w:lineRule="auto"/>
      <w:textAlignment w:val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27D0"/>
    <w:pPr>
      <w:keepNext/>
      <w:keepLines/>
      <w:overflowPunct/>
      <w:autoSpaceDE/>
      <w:autoSpaceDN/>
      <w:adjustRightInd/>
      <w:spacing w:before="80" w:after="40" w:line="278" w:lineRule="auto"/>
      <w:textAlignment w:val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27D0"/>
    <w:pPr>
      <w:keepNext/>
      <w:keepLines/>
      <w:overflowPunct/>
      <w:autoSpaceDE/>
      <w:autoSpaceDN/>
      <w:adjustRightInd/>
      <w:spacing w:before="40" w:line="278" w:lineRule="auto"/>
      <w:textAlignment w:val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27D0"/>
    <w:pPr>
      <w:keepNext/>
      <w:keepLines/>
      <w:overflowPunct/>
      <w:autoSpaceDE/>
      <w:autoSpaceDN/>
      <w:adjustRightInd/>
      <w:spacing w:before="40" w:line="278" w:lineRule="auto"/>
      <w:textAlignment w:val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27D0"/>
    <w:pPr>
      <w:keepNext/>
      <w:keepLines/>
      <w:overflowPunct/>
      <w:autoSpaceDE/>
      <w:autoSpaceDN/>
      <w:adjustRightInd/>
      <w:spacing w:line="278" w:lineRule="auto"/>
      <w:textAlignment w:val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27D0"/>
    <w:pPr>
      <w:keepNext/>
      <w:keepLines/>
      <w:overflowPunct/>
      <w:autoSpaceDE/>
      <w:autoSpaceDN/>
      <w:adjustRightInd/>
      <w:spacing w:line="278" w:lineRule="auto"/>
      <w:textAlignment w:val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27D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27D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27D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27D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27D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27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27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27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27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27D0"/>
    <w:pPr>
      <w:overflowPunct/>
      <w:autoSpaceDE/>
      <w:autoSpaceDN/>
      <w:adjustRightInd/>
      <w:spacing w:after="80"/>
      <w:contextualSpacing/>
      <w:textAlignment w:val="auto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B27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27D0"/>
    <w:pPr>
      <w:numPr>
        <w:ilvl w:val="1"/>
      </w:numPr>
      <w:overflowPunct/>
      <w:autoSpaceDE/>
      <w:autoSpaceDN/>
      <w:adjustRightInd/>
      <w:spacing w:after="160" w:line="278" w:lineRule="auto"/>
      <w:textAlignment w:val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B27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27D0"/>
    <w:pPr>
      <w:overflowPunct/>
      <w:autoSpaceDE/>
      <w:autoSpaceDN/>
      <w:adjustRightInd/>
      <w:spacing w:before="160" w:after="160" w:line="278" w:lineRule="auto"/>
      <w:jc w:val="center"/>
      <w:textAlignment w:val="auto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B27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27D0"/>
    <w:pPr>
      <w:overflowPunct/>
      <w:autoSpaceDE/>
      <w:autoSpaceDN/>
      <w:adjustRightInd/>
      <w:spacing w:after="160" w:line="278" w:lineRule="auto"/>
      <w:ind w:left="720"/>
      <w:contextualSpacing/>
      <w:textAlignment w:val="auto"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B27D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27D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overflowPunct/>
      <w:autoSpaceDE/>
      <w:autoSpaceDN/>
      <w:adjustRightInd/>
      <w:spacing w:before="360" w:after="360" w:line="278" w:lineRule="auto"/>
      <w:ind w:left="864" w:right="864"/>
      <w:jc w:val="center"/>
      <w:textAlignment w:val="auto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27D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27D0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5B27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1563"/>
    <w:pPr>
      <w:overflowPunct/>
      <w:autoSpaceDE/>
      <w:autoSpaceDN/>
      <w:adjustRightInd/>
      <w:textAlignment w:val="auto"/>
    </w:pPr>
    <w:rPr>
      <w:rFonts w:ascii="Calibri" w:eastAsia="Calibri" w:hAnsi="Calibri" w:cs="Calibri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1563"/>
    <w:rPr>
      <w:rFonts w:ascii="Calibri" w:eastAsia="Calibri" w:hAnsi="Calibri" w:cs="Calibri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94</Words>
  <Characters>1108</Characters>
  <Application>Microsoft Office Word</Application>
  <DocSecurity>0</DocSecurity>
  <Lines>9</Lines>
  <Paragraphs>2</Paragraphs>
  <ScaleCrop>false</ScaleCrop>
  <Company/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se Rakowski</dc:creator>
  <cp:keywords/>
  <dc:description/>
  <cp:lastModifiedBy>Chase Rakowski</cp:lastModifiedBy>
  <cp:revision>8</cp:revision>
  <dcterms:created xsi:type="dcterms:W3CDTF">2025-06-17T19:00:00Z</dcterms:created>
  <dcterms:modified xsi:type="dcterms:W3CDTF">2026-05-29T16:22:00Z</dcterms:modified>
</cp:coreProperties>
</file>